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0AE5" w:rsidRPr="00346D5B" w:rsidRDefault="00350AE5" w:rsidP="00350AE5">
      <w:pPr>
        <w:rPr>
          <w:rFonts w:ascii="Times New Roman" w:hAnsi="Times New Roman" w:cs="Times New Roman"/>
          <w:sz w:val="22"/>
        </w:rPr>
      </w:pPr>
      <w:r w:rsidRPr="00346D5B">
        <w:rPr>
          <w:rFonts w:ascii="Times New Roman" w:hAnsi="Times New Roman" w:cs="Times New Roman"/>
          <w:b/>
          <w:sz w:val="22"/>
        </w:rPr>
        <w:t>Supplement Table</w:t>
      </w:r>
      <w:r w:rsidR="00036DF2" w:rsidRPr="00346D5B">
        <w:rPr>
          <w:rFonts w:ascii="Times New Roman" w:hAnsi="Times New Roman" w:cs="Times New Roman"/>
          <w:b/>
          <w:sz w:val="22"/>
        </w:rPr>
        <w:t xml:space="preserve"> S</w:t>
      </w:r>
      <w:r w:rsidRPr="00346D5B">
        <w:rPr>
          <w:rFonts w:ascii="Times New Roman" w:hAnsi="Times New Roman" w:cs="Times New Roman"/>
          <w:b/>
          <w:sz w:val="22"/>
        </w:rPr>
        <w:t>1. Baseline characteristics of patients with and without NAFLD</w:t>
      </w:r>
      <w:r w:rsidR="00AC1277" w:rsidRPr="00AC1277">
        <w:rPr>
          <w:rFonts w:ascii="Times New Roman" w:hAnsi="Times New Roman" w:cs="Times New Roman"/>
          <w:b/>
          <w:sz w:val="22"/>
        </w:rPr>
        <w:t xml:space="preserve"> </w:t>
      </w:r>
      <w:r w:rsidR="00AC1277">
        <w:rPr>
          <w:rFonts w:ascii="Times New Roman" w:hAnsi="Times New Roman" w:cs="Times New Roman"/>
          <w:b/>
          <w:sz w:val="22"/>
        </w:rPr>
        <w:t xml:space="preserve">in the </w:t>
      </w:r>
      <w:r w:rsidR="00AC1277" w:rsidRPr="00AC1277">
        <w:rPr>
          <w:rFonts w:ascii="Times New Roman" w:hAnsi="Times New Roman" w:cs="Times New Roman"/>
          <w:b/>
          <w:sz w:val="22"/>
        </w:rPr>
        <w:t>validation</w:t>
      </w:r>
      <w:bookmarkStart w:id="0" w:name="_GoBack"/>
      <w:bookmarkEnd w:id="0"/>
      <w:r w:rsidR="00AC1277" w:rsidRPr="00AC1277">
        <w:rPr>
          <w:rFonts w:ascii="Times New Roman" w:hAnsi="Times New Roman" w:cs="Times New Roman"/>
          <w:b/>
          <w:sz w:val="22"/>
        </w:rPr>
        <w:t xml:space="preserve"> dataset</w:t>
      </w:r>
      <w:r w:rsidRPr="00346D5B">
        <w:rPr>
          <w:rFonts w:ascii="Times New Roman" w:hAnsi="Times New Roman" w:cs="Times New Roman"/>
          <w:b/>
          <w:sz w:val="22"/>
        </w:rPr>
        <w:t>.</w:t>
      </w:r>
    </w:p>
    <w:tbl>
      <w:tblPr>
        <w:tblpPr w:leftFromText="180" w:rightFromText="180" w:vertAnchor="text" w:horzAnchor="margin" w:tblpXSpec="center" w:tblpY="158"/>
        <w:tblW w:w="8333" w:type="dxa"/>
        <w:tblLayout w:type="fixed"/>
        <w:tblLook w:val="01E0" w:firstRow="1" w:lastRow="1" w:firstColumn="1" w:lastColumn="1" w:noHBand="0" w:noVBand="0"/>
      </w:tblPr>
      <w:tblGrid>
        <w:gridCol w:w="2660"/>
        <w:gridCol w:w="1559"/>
        <w:gridCol w:w="1559"/>
        <w:gridCol w:w="1560"/>
        <w:gridCol w:w="995"/>
      </w:tblGrid>
      <w:tr w:rsidR="00346D5B" w:rsidRPr="00346D5B" w:rsidTr="00800FBD">
        <w:trPr>
          <w:trHeight w:val="378"/>
        </w:trPr>
        <w:tc>
          <w:tcPr>
            <w:tcW w:w="26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350AE5" w:rsidRPr="00346D5B" w:rsidRDefault="00350AE5" w:rsidP="00800FBD">
            <w:pPr>
              <w:ind w:leftChars="-51" w:left="-107" w:rightChars="-51" w:right="-107" w:firstLineChars="50" w:firstLine="90"/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350AE5" w:rsidRPr="00346D5B" w:rsidRDefault="00350AE5" w:rsidP="00800FBD">
            <w:pPr>
              <w:ind w:rightChars="-51" w:right="-107" w:firstLineChars="50" w:firstLine="9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</w:p>
          <w:p w:rsidR="00350AE5" w:rsidRPr="00346D5B" w:rsidRDefault="00350AE5" w:rsidP="00800FBD">
            <w:pPr>
              <w:ind w:rightChars="-51" w:right="-107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n=414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350AE5" w:rsidRPr="00346D5B" w:rsidRDefault="00350AE5" w:rsidP="00800FBD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n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NAFLD</w:t>
            </w:r>
          </w:p>
          <w:p w:rsidR="00350AE5" w:rsidRPr="00346D5B" w:rsidRDefault="00350AE5" w:rsidP="00800FBD">
            <w:pPr>
              <w:ind w:rightChars="-51" w:right="-107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(n=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1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</w:tcPr>
          <w:p w:rsidR="00350AE5" w:rsidRPr="00346D5B" w:rsidRDefault="00350AE5" w:rsidP="00800FBD">
            <w:pPr>
              <w:ind w:rightChars="-51" w:right="-107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  <w:lang w:val="fr-FR"/>
              </w:rPr>
              <w:t>NAFLD</w:t>
            </w:r>
          </w:p>
          <w:p w:rsidR="00350AE5" w:rsidRPr="00346D5B" w:rsidRDefault="00350AE5" w:rsidP="00800FBD">
            <w:pPr>
              <w:ind w:rightChars="-51" w:right="-107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  <w:lang w:val="fr-FR"/>
              </w:rPr>
              <w:t>(n=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183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  <w:lang w:val="fr-FR"/>
              </w:rPr>
              <w:t>)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4" w:space="0" w:color="auto"/>
            </w:tcBorders>
          </w:tcPr>
          <w:p w:rsidR="00350AE5" w:rsidRPr="00346D5B" w:rsidRDefault="00350AE5" w:rsidP="00800FBD">
            <w:pPr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value</w:t>
            </w:r>
          </w:p>
        </w:tc>
      </w:tr>
      <w:tr w:rsidR="00D87629" w:rsidRPr="00346D5B" w:rsidTr="00800FBD">
        <w:trPr>
          <w:trHeight w:val="384"/>
        </w:trPr>
        <w:tc>
          <w:tcPr>
            <w:tcW w:w="2660" w:type="dxa"/>
            <w:tcBorders>
              <w:top w:val="single" w:sz="4" w:space="0" w:color="auto"/>
            </w:tcBorders>
          </w:tcPr>
          <w:p w:rsidR="00D87629" w:rsidRPr="00340AD8" w:rsidRDefault="00D87629" w:rsidP="00D87629">
            <w:pPr>
              <w:ind w:leftChars="-8" w:left="1" w:hangingChars="10" w:hanging="18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Sex (Male/Female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257/15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fr-FR"/>
              </w:rPr>
              <w:t>127/10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pt-BR"/>
              </w:rPr>
              <w:t>130/53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Age (years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.14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4.05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.68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.52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.67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.63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 (59.2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 (46.3)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8 (75.4)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moking (%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 (22.5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 (16.9)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 (29.5)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rinking (%≥1 /w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 (10.9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 (5.6)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 (17.5)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P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mHg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4.48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9.17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3.58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8.44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35.61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0.04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6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BP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mHg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.10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.77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74.74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65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80.07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.32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BMI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340AD8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kg/m</w:t>
            </w:r>
            <w:r w:rsidRPr="00340AD8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24.99 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47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71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7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26.61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9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340AD8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cm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91.64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.31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8.18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9.27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.01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9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84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T (</w:t>
            </w:r>
            <w:r w:rsidRPr="00340AD8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U/L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 *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6.07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8.69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19.73 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.89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34.07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 22.97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T (</w:t>
            </w:r>
            <w:r w:rsidRPr="00340AD8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U/L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*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1.841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.79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0.01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8.72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4.15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2.60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rightChars="-51" w:righ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ALT/AST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6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6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0.99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38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38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9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rightChars="-51" w:righ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de-DE"/>
              </w:rPr>
              <w:t>GGT (U/L)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.42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28.69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24.82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34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42.39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.69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84"/>
        </w:trPr>
        <w:tc>
          <w:tcPr>
            <w:tcW w:w="2660" w:type="dxa"/>
          </w:tcPr>
          <w:p w:rsidR="00D87629" w:rsidRPr="00340AD8" w:rsidRDefault="00D87629" w:rsidP="00D876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mol/L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.53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15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4.33 ± 1.05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0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 1.16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</w:tr>
      <w:tr w:rsidR="00D87629" w:rsidRPr="00346D5B" w:rsidTr="00800FBD">
        <w:trPr>
          <w:trHeight w:val="384"/>
        </w:trPr>
        <w:tc>
          <w:tcPr>
            <w:tcW w:w="2660" w:type="dxa"/>
          </w:tcPr>
          <w:p w:rsidR="00D87629" w:rsidRPr="00340AD8" w:rsidRDefault="00D87629" w:rsidP="00D87629">
            <w:pPr>
              <w:ind w:leftChars="-51" w:left="-107" w:firstLineChars="50" w:firstLine="9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mol/L)*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97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.90 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2.37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 1.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421"/>
        </w:trPr>
        <w:tc>
          <w:tcPr>
            <w:tcW w:w="2660" w:type="dxa"/>
          </w:tcPr>
          <w:p w:rsidR="00D87629" w:rsidRPr="00340AD8" w:rsidRDefault="00D87629" w:rsidP="00D876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-C 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mmol/L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1.12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46 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1.21 ± 0.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1.02 ± 0.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0AD8" w:rsidRDefault="00D87629" w:rsidP="00D876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-C</w:t>
            </w: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mmol/L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40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6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2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.34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0.84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2</w:t>
            </w:r>
          </w:p>
        </w:tc>
      </w:tr>
      <w:tr w:rsidR="00D87629" w:rsidRPr="00346D5B" w:rsidTr="00800FBD">
        <w:trPr>
          <w:trHeight w:val="341"/>
        </w:trPr>
        <w:tc>
          <w:tcPr>
            <w:tcW w:w="2660" w:type="dxa"/>
          </w:tcPr>
          <w:p w:rsidR="00D87629" w:rsidRPr="00340AD8" w:rsidRDefault="00D87629" w:rsidP="00D8762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0A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PG (mmol/L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7.99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3.83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7.50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4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 xml:space="preserve">8.61 ± 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6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D87629" w:rsidRPr="00346D5B" w:rsidTr="00800FBD">
        <w:trPr>
          <w:trHeight w:val="384"/>
        </w:trPr>
        <w:tc>
          <w:tcPr>
            <w:tcW w:w="26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bA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C"/>
              </w:smartTagPr>
              <w:r w:rsidRPr="00346D5B">
                <w:rPr>
                  <w:rFonts w:ascii="Times New Roman" w:hAnsi="Times New Roman" w:cs="Times New Roman"/>
                  <w:color w:val="000000" w:themeColor="text1"/>
                  <w:sz w:val="18"/>
                  <w:szCs w:val="18"/>
                </w:rPr>
                <w:t>1c</w:t>
              </w:r>
            </w:smartTag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1 ± 2.37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2 ± 2.55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71 ± 2.12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414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NS (mU/L)*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77 ± 16.00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8 ±8.03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.71 ± 21.42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CP (pmol/L)*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64.10 ± 437.54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19.01 ± 381.96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32.04± 438.73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 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MA-IR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5 ± 1.95</w:t>
            </w:r>
          </w:p>
        </w:tc>
        <w:tc>
          <w:tcPr>
            <w:tcW w:w="1559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 ± 1.26</w:t>
            </w:r>
          </w:p>
        </w:tc>
        <w:tc>
          <w:tcPr>
            <w:tcW w:w="1560" w:type="dxa"/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7 ± 2.33</w:t>
            </w:r>
          </w:p>
        </w:tc>
        <w:tc>
          <w:tcPr>
            <w:tcW w:w="995" w:type="dxa"/>
          </w:tcPr>
          <w:p w:rsidR="00D87629" w:rsidRPr="00346D5B" w:rsidRDefault="00D87629" w:rsidP="00D87629">
            <w:pPr>
              <w:jc w:val="left"/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D87629" w:rsidRPr="00346D5B" w:rsidTr="00800FBD">
        <w:trPr>
          <w:trHeight w:val="378"/>
        </w:trPr>
        <w:tc>
          <w:tcPr>
            <w:tcW w:w="2660" w:type="dxa"/>
            <w:tcBorders>
              <w:bottom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HBG (nmol/L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35.79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9.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45.22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9.4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23.87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10.77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D87629" w:rsidRPr="00346D5B" w:rsidRDefault="00D87629" w:rsidP="00D87629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6D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&lt; </w:t>
            </w:r>
            <w:r w:rsidRPr="00346D5B">
              <w:rPr>
                <w:rFonts w:ascii="Times New Roman" w:eastAsia="Batang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</w:tbl>
    <w:p w:rsidR="00350AE5" w:rsidRPr="00D14207" w:rsidRDefault="00350AE5" w:rsidP="00350AE5">
      <w:pPr>
        <w:rPr>
          <w:rFonts w:ascii="Times New Roman" w:hAnsi="Times New Roman" w:cs="Times New Roman"/>
          <w:szCs w:val="21"/>
        </w:rPr>
      </w:pPr>
      <w:r w:rsidRPr="00C65F01">
        <w:rPr>
          <w:rFonts w:ascii="Times New Roman" w:hAnsi="Times New Roman" w:cs="Times New Roman"/>
          <w:szCs w:val="21"/>
        </w:rPr>
        <w:t xml:space="preserve">Continuous data were performed as the Student’s T-test </w:t>
      </w:r>
      <w:r>
        <w:rPr>
          <w:rFonts w:ascii="Times New Roman" w:hAnsi="Times New Roman" w:cs="Times New Roman"/>
          <w:szCs w:val="21"/>
        </w:rPr>
        <w:t xml:space="preserve">or Mann-Whitney’s U-test* </w:t>
      </w:r>
      <w:r w:rsidRPr="00C65F01">
        <w:rPr>
          <w:rFonts w:ascii="Times New Roman" w:hAnsi="Times New Roman" w:cs="Times New Roman"/>
          <w:szCs w:val="21"/>
        </w:rPr>
        <w:t>and presented as mean</w:t>
      </w:r>
      <w:r>
        <w:rPr>
          <w:rFonts w:ascii="Times New Roman" w:hAnsi="Times New Roman" w:cs="Times New Roman"/>
          <w:szCs w:val="21"/>
        </w:rPr>
        <w:t>s</w:t>
      </w:r>
      <w:r w:rsidRPr="00C65F01">
        <w:rPr>
          <w:rFonts w:ascii="Times New Roman" w:hAnsi="Times New Roman" w:cs="Times New Roman"/>
          <w:b/>
          <w:szCs w:val="21"/>
        </w:rPr>
        <w:t xml:space="preserve"> ±</w:t>
      </w:r>
      <w:r w:rsidRPr="00C65F01">
        <w:rPr>
          <w:rFonts w:ascii="Times New Roman" w:hAnsi="Times New Roman" w:cs="Times New Roman"/>
          <w:szCs w:val="21"/>
        </w:rPr>
        <w:t xml:space="preserve"> SD. Categorical variables are presented as proportion and performed as </w:t>
      </w:r>
      <w:r w:rsidRPr="00C65F01">
        <w:rPr>
          <w:rFonts w:ascii="Times New Roman" w:hAnsi="Times New Roman" w:cs="Times New Roman"/>
          <w:szCs w:val="21"/>
        </w:rPr>
        <w:sym w:font="Symbol" w:char="F063"/>
      </w:r>
      <w:r w:rsidRPr="00C65F01">
        <w:rPr>
          <w:rFonts w:ascii="Times New Roman" w:hAnsi="Times New Roman" w:cs="Times New Roman"/>
          <w:szCs w:val="21"/>
          <w:vertAlign w:val="superscript"/>
        </w:rPr>
        <w:t>2</w:t>
      </w:r>
      <w:r w:rsidRPr="00C65F01">
        <w:rPr>
          <w:rFonts w:ascii="Times New Roman" w:hAnsi="Times New Roman" w:cs="Times New Roman"/>
          <w:b/>
          <w:szCs w:val="21"/>
        </w:rPr>
        <w:t>-</w:t>
      </w:r>
      <w:r w:rsidRPr="00C65F01">
        <w:rPr>
          <w:rFonts w:ascii="Times New Roman" w:hAnsi="Times New Roman" w:cs="Times New Roman"/>
          <w:szCs w:val="21"/>
        </w:rPr>
        <w:t>test.</w:t>
      </w:r>
      <w:r w:rsidRPr="0051123D">
        <w:t xml:space="preserve"> </w:t>
      </w:r>
    </w:p>
    <w:p w:rsidR="009E78F7" w:rsidRDefault="009E78F7"/>
    <w:sectPr w:rsidR="009E78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26BA" w:rsidRDefault="009326BA" w:rsidP="00350AE5">
      <w:r>
        <w:separator/>
      </w:r>
    </w:p>
  </w:endnote>
  <w:endnote w:type="continuationSeparator" w:id="0">
    <w:p w:rsidR="009326BA" w:rsidRDefault="009326BA" w:rsidP="00350A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26BA" w:rsidRDefault="009326BA" w:rsidP="00350AE5">
      <w:r>
        <w:separator/>
      </w:r>
    </w:p>
  </w:footnote>
  <w:footnote w:type="continuationSeparator" w:id="0">
    <w:p w:rsidR="009326BA" w:rsidRDefault="009326BA" w:rsidP="00350A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32A07"/>
    <w:rsid w:val="00036DF2"/>
    <w:rsid w:val="001F760F"/>
    <w:rsid w:val="00346D5B"/>
    <w:rsid w:val="00350AE5"/>
    <w:rsid w:val="00532A07"/>
    <w:rsid w:val="006A28EC"/>
    <w:rsid w:val="009326BA"/>
    <w:rsid w:val="009E78F7"/>
    <w:rsid w:val="00AC1277"/>
    <w:rsid w:val="00D87629"/>
    <w:rsid w:val="00EC412B"/>
    <w:rsid w:val="00F3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068B510"/>
  <w15:chartTrackingRefBased/>
  <w15:docId w15:val="{B02D45DC-0657-4572-851A-3057556F8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0A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0A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0A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0A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0A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7</Characters>
  <Application>Microsoft Office Word</Application>
  <DocSecurity>0</DocSecurity>
  <Lines>11</Lines>
  <Paragraphs>3</Paragraphs>
  <ScaleCrop>false</ScaleCrop>
  <Company>Microsoft</Company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</dc:creator>
  <cp:keywords/>
  <dc:description/>
  <cp:lastModifiedBy>HUA</cp:lastModifiedBy>
  <cp:revision>6</cp:revision>
  <dcterms:created xsi:type="dcterms:W3CDTF">2022-05-05T14:10:00Z</dcterms:created>
  <dcterms:modified xsi:type="dcterms:W3CDTF">2022-05-06T01:18:00Z</dcterms:modified>
</cp:coreProperties>
</file>